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18F9" w14:textId="2FAAE440" w:rsidR="005A7606" w:rsidRDefault="005A7606" w:rsidP="007A41B7">
      <w:pPr>
        <w:rPr>
          <w:rFonts w:ascii="Arial Narrow" w:hAnsi="Arial Narrow" w:cs="Courier New"/>
          <w:lang w:val="en-US"/>
        </w:rPr>
      </w:pPr>
      <w:r w:rsidRPr="005A7606">
        <w:rPr>
          <w:rFonts w:ascii="Arial Narrow" w:hAnsi="Arial Narrow" w:cs="Courier New"/>
          <w:b/>
          <w:lang w:val="en-US"/>
        </w:rPr>
        <w:t>Table S</w:t>
      </w:r>
      <w:r w:rsidR="001D0DF3">
        <w:rPr>
          <w:rFonts w:ascii="Arial Narrow" w:hAnsi="Arial Narrow" w:cs="Courier New"/>
          <w:b/>
          <w:lang w:val="en-US"/>
        </w:rPr>
        <w:t>6</w:t>
      </w:r>
      <w:r w:rsidR="002C565F">
        <w:rPr>
          <w:rFonts w:ascii="Arial Narrow" w:hAnsi="Arial Narrow" w:cs="Courier New"/>
          <w:b/>
          <w:lang w:val="en-US"/>
        </w:rPr>
        <w:t xml:space="preserve">. </w:t>
      </w:r>
      <w:r w:rsidR="009F3FBE" w:rsidRPr="009F3FBE">
        <w:rPr>
          <w:rFonts w:ascii="Arial Narrow" w:hAnsi="Arial Narrow" w:cs="Courier New"/>
          <w:lang w:val="en-US"/>
        </w:rPr>
        <w:t>E</w:t>
      </w:r>
      <w:r w:rsidRPr="005A7606">
        <w:rPr>
          <w:rFonts w:ascii="Arial Narrow" w:hAnsi="Arial Narrow" w:cs="Courier New"/>
          <w:lang w:val="en-US"/>
        </w:rPr>
        <w:t xml:space="preserve">ffect </w:t>
      </w:r>
      <w:r w:rsidR="007A41B7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7A41B7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7A41B7">
        <w:rPr>
          <w:rFonts w:ascii="Arial Narrow" w:hAnsi="Arial Narrow" w:cs="Courier New"/>
          <w:lang w:val="en-US"/>
        </w:rPr>
        <w:t xml:space="preserve"> mutations </w:t>
      </w:r>
      <w:r w:rsidRPr="005A7606">
        <w:rPr>
          <w:rFonts w:ascii="Arial Narrow" w:hAnsi="Arial Narrow" w:cs="Courier New"/>
          <w:lang w:val="en-US"/>
        </w:rPr>
        <w:t>g</w:t>
      </w:r>
      <w:r w:rsidR="007A41B7">
        <w:rPr>
          <w:rFonts w:ascii="Arial Narrow" w:hAnsi="Arial Narrow" w:cs="Courier New"/>
          <w:lang w:val="en-US"/>
        </w:rPr>
        <w:t xml:space="preserve">enotypes of </w:t>
      </w:r>
      <w:r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  <w:r w:rsidRPr="005A7606">
        <w:rPr>
          <w:rFonts w:ascii="Arial Narrow" w:hAnsi="Arial Narrow" w:cs="Courier New"/>
          <w:i/>
          <w:lang w:val="en-US"/>
        </w:rPr>
        <w:t xml:space="preserve"> </w:t>
      </w:r>
      <w:r w:rsidRPr="005A7606">
        <w:rPr>
          <w:rFonts w:ascii="Arial Narrow" w:hAnsi="Arial Narrow" w:cs="Courier New"/>
          <w:lang w:val="en-US"/>
        </w:rPr>
        <w:t xml:space="preserve">on </w:t>
      </w:r>
      <w:r w:rsidR="009F3FBE">
        <w:rPr>
          <w:rFonts w:ascii="Arial Narrow" w:hAnsi="Arial Narrow" w:cs="Courier New"/>
          <w:lang w:val="en-US"/>
        </w:rPr>
        <w:t xml:space="preserve">MIR, DIR, and DIE for </w:t>
      </w:r>
      <w:r w:rsidRPr="005A7606">
        <w:rPr>
          <w:rFonts w:ascii="Arial Narrow" w:hAnsi="Arial Narrow" w:cs="Courier New"/>
          <w:lang w:val="en-US"/>
        </w:rPr>
        <w:t>DEN</w:t>
      </w:r>
      <w:r w:rsidR="009F3FBE">
        <w:rPr>
          <w:rFonts w:ascii="Arial Narrow" w:hAnsi="Arial Narrow" w:cs="Courier New"/>
          <w:lang w:val="en-US"/>
        </w:rPr>
        <w:t>V</w:t>
      </w:r>
      <w:r w:rsidRPr="005A7606">
        <w:rPr>
          <w:rFonts w:ascii="Arial Narrow" w:hAnsi="Arial Narrow" w:cs="Courier New"/>
          <w:lang w:val="en-US"/>
        </w:rPr>
        <w:t>-2</w:t>
      </w:r>
      <w:r w:rsidR="009F3FBE">
        <w:rPr>
          <w:rFonts w:ascii="Arial Narrow" w:hAnsi="Arial Narrow" w:cs="Courier New"/>
          <w:lang w:val="en-US"/>
        </w:rPr>
        <w:t xml:space="preserve"> (</w:t>
      </w:r>
      <w:r w:rsidR="009F3FBE" w:rsidRPr="002C565F">
        <w:rPr>
          <w:rFonts w:ascii="Arial Narrow" w:hAnsi="Arial Narrow" w:cs="Courier New"/>
          <w:lang w:val="en-US"/>
        </w:rPr>
        <w:t>Logistic regression</w:t>
      </w:r>
      <w:r w:rsidR="009F3FBE">
        <w:rPr>
          <w:rFonts w:ascii="Arial Narrow" w:hAnsi="Arial Narrow" w:cs="Courier New"/>
          <w:lang w:val="en-US"/>
        </w:rPr>
        <w:t xml:space="preserve"> and</w:t>
      </w:r>
      <w:r w:rsidR="009F3FBE" w:rsidRPr="002C565F">
        <w:rPr>
          <w:rFonts w:ascii="Arial Narrow" w:hAnsi="Arial Narrow" w:cs="Courier New"/>
          <w:lang w:val="en-US"/>
        </w:rPr>
        <w:t xml:space="preserve"> </w:t>
      </w:r>
      <w:proofErr w:type="spellStart"/>
      <w:r w:rsidR="009F3FBE" w:rsidRPr="005A7606">
        <w:rPr>
          <w:rFonts w:ascii="Arial Narrow" w:hAnsi="Arial Narrow" w:cs="Courier New"/>
          <w:lang w:val="en-US"/>
        </w:rPr>
        <w:t>Bonferroni</w:t>
      </w:r>
      <w:proofErr w:type="spellEnd"/>
      <w:r w:rsidR="009F3FBE" w:rsidRPr="005A7606">
        <w:rPr>
          <w:rFonts w:ascii="Arial Narrow" w:hAnsi="Arial Narrow" w:cs="Courier New"/>
          <w:lang w:val="en-US"/>
        </w:rPr>
        <w:t xml:space="preserve"> Test post-hoc pairwise</w:t>
      </w:r>
      <w:r w:rsidR="009F3FBE">
        <w:rPr>
          <w:rFonts w:ascii="Arial Narrow" w:hAnsi="Arial Narrow" w:cs="Courier New"/>
          <w:lang w:val="en-US"/>
        </w:rPr>
        <w:t>).</w:t>
      </w:r>
    </w:p>
    <w:p w14:paraId="6F073B66" w14:textId="037EBB09" w:rsidR="002C565F" w:rsidRDefault="002C565F" w:rsidP="005A7606">
      <w:pPr>
        <w:rPr>
          <w:rFonts w:ascii="Arial Narrow" w:hAnsi="Arial Narrow" w:cs="Courier New"/>
          <w:lang w:val="en-US"/>
        </w:rPr>
      </w:pPr>
    </w:p>
    <w:p w14:paraId="2FD9FFF1" w14:textId="35DC506F" w:rsidR="002C565F" w:rsidRPr="002C565F" w:rsidRDefault="002C565F" w:rsidP="005A7606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1. </w:t>
      </w:r>
      <w:proofErr w:type="spellStart"/>
      <w:r w:rsidRPr="002C565F">
        <w:rPr>
          <w:rFonts w:ascii="Arial Narrow" w:hAnsi="Arial Narrow" w:cs="Courier New"/>
          <w:b/>
          <w:lang w:val="en-US"/>
        </w:rPr>
        <w:t>Midgut</w:t>
      </w:r>
      <w:proofErr w:type="spellEnd"/>
      <w:r w:rsidRPr="002C565F">
        <w:rPr>
          <w:rFonts w:ascii="Arial Narrow" w:hAnsi="Arial Narrow" w:cs="Courier New"/>
          <w:b/>
          <w:lang w:val="en-US"/>
        </w:rPr>
        <w:t xml:space="preserve"> Infection rate (MIR)</w:t>
      </w:r>
      <w:r w:rsidR="00870142">
        <w:rPr>
          <w:rFonts w:ascii="Arial Narrow" w:hAnsi="Arial Narrow" w:cs="Courier New"/>
          <w:b/>
          <w:lang w:val="en-US"/>
        </w:rPr>
        <w:t xml:space="preserve"> </w:t>
      </w:r>
    </w:p>
    <w:p w14:paraId="23D65DDF" w14:textId="534C713C" w:rsidR="00E9478A" w:rsidRPr="005A7606" w:rsidRDefault="00E9478A" w:rsidP="005A7606">
      <w:pPr>
        <w:rPr>
          <w:lang w:val="en-US"/>
        </w:rPr>
      </w:pPr>
    </w:p>
    <w:p w14:paraId="1B32A214" w14:textId="43660E8C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 1 Model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m</w:t>
      </w:r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>idgut</w:t>
      </w:r>
      <w:proofErr w:type="spellEnd"/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 xml:space="preserve"> infection rat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(MIR)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55A0AC68" w14:textId="77777777" w:rsidR="00AF0975" w:rsidRPr="002C565F" w:rsidRDefault="00AF0975" w:rsidP="00AF0975">
      <w:pPr>
        <w:rPr>
          <w:rFonts w:ascii="Courier New" w:hAnsi="Courier New" w:cs="Courier New"/>
          <w:b/>
          <w:sz w:val="10"/>
          <w:szCs w:val="10"/>
          <w:lang w:val="en-US"/>
        </w:rPr>
      </w:pPr>
    </w:p>
    <w:p w14:paraId="1002E242" w14:textId="0382101E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59AEB499" w14:textId="40451A63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Midgut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infection (MIR)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[95% Conf. Interval]</w:t>
      </w:r>
    </w:p>
    <w:p w14:paraId="1E533B62" w14:textId="27AB024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4B856EA7" w14:textId="4E2337BD" w:rsidR="00F61EB0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</w:t>
      </w:r>
      <w:r w:rsidR="002D495D">
        <w:rPr>
          <w:rFonts w:ascii="Arial Narrow" w:hAnsi="Arial Narrow" w:cs="Courier New"/>
          <w:sz w:val="22"/>
          <w:szCs w:val="22"/>
          <w:lang w:val="en-US"/>
        </w:rPr>
        <w:t>-</w:t>
      </w:r>
      <w:r>
        <w:rPr>
          <w:rFonts w:ascii="Arial Narrow" w:hAnsi="Arial Narrow" w:cs="Courier New"/>
          <w:sz w:val="22"/>
          <w:szCs w:val="22"/>
          <w:lang w:val="en-US"/>
        </w:rPr>
        <w:t>type</w:t>
      </w:r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</w:p>
    <w:p w14:paraId="4E5A7B62" w14:textId="0D5FB8DC" w:rsidR="00AF0975" w:rsidRPr="002C565F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1.343     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0.517        0.77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0.443            0.632 - 2.855</w:t>
      </w:r>
    </w:p>
    <w:p w14:paraId="003C300E" w14:textId="32219244" w:rsidR="00AF0975" w:rsidRPr="002C565F" w:rsidRDefault="00F61EB0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1.550            0.464        1.46       0.144            0.861 - 2.788</w:t>
      </w:r>
    </w:p>
    <w:p w14:paraId="0D48F6D9" w14:textId="547D81A1" w:rsidR="00AF0975" w:rsidRPr="002C565F" w:rsidRDefault="00AF0975" w:rsidP="002C565F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1C491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1.613            0.261         2.96       0.003            1.175 - 2.214</w:t>
      </w:r>
    </w:p>
    <w:p w14:paraId="4332957C" w14:textId="4289D2B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069D87CC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>Note: _cons estimates baseline odds.</w:t>
      </w:r>
    </w:p>
    <w:p w14:paraId="646F571A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1E6D70EA" w14:textId="6AC4018B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1.2 Model significance</w:t>
      </w:r>
    </w:p>
    <w:p w14:paraId="6E222EDB" w14:textId="62F47C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306C6CA3" w14:textId="771690D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proofErr w:type="spellStart"/>
      <w:proofErr w:type="gram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df</w:t>
      </w:r>
      <w:proofErr w:type="spellEnd"/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chi2     P&gt;chi2</w:t>
      </w:r>
    </w:p>
    <w:p w14:paraId="4A908467" w14:textId="319A3E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</w:t>
      </w:r>
    </w:p>
    <w:p w14:paraId="25343F6F" w14:textId="4867BE29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Genotype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2        </w:t>
      </w:r>
      <w:r w:rsidR="002D495D">
        <w:rPr>
          <w:rFonts w:ascii="Arial Narrow" w:hAnsi="Arial Narrow" w:cs="Courier New"/>
          <w:sz w:val="22"/>
          <w:szCs w:val="22"/>
          <w:lang w:val="en-US"/>
        </w:rPr>
        <w:t xml:space="preserve"> 2.34    0.3104</w:t>
      </w:r>
    </w:p>
    <w:p w14:paraId="60723AE5" w14:textId="4A36475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51913C5" w14:textId="28382D13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adjusted p-values </w:t>
      </w:r>
      <w:proofErr w:type="gramStart"/>
      <w:r w:rsidRPr="002C565F">
        <w:rPr>
          <w:rFonts w:ascii="Arial Narrow" w:hAnsi="Arial Narrow" w:cs="Courier New"/>
          <w:sz w:val="16"/>
          <w:szCs w:val="22"/>
          <w:lang w:val="en-US"/>
        </w:rPr>
        <w:t>are reported</w:t>
      </w:r>
      <w:proofErr w:type="gramEnd"/>
      <w:r w:rsidR="002C565F" w:rsidRPr="002C565F">
        <w:rPr>
          <w:rFonts w:ascii="Arial Narrow" w:hAnsi="Arial Narrow" w:cs="Courier New"/>
          <w:sz w:val="16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22"/>
          <w:lang w:val="en-US"/>
        </w:rPr>
        <w:t>for tests on individual contrasts only.</w:t>
      </w:r>
    </w:p>
    <w:p w14:paraId="3E184548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39B0B1" w14:textId="740F198C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3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4786DD0" w14:textId="0AA5A9F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</w:t>
      </w:r>
    </w:p>
    <w:p w14:paraId="3B197F75" w14:textId="688F0F3C" w:rsidR="00AF0975" w:rsidRPr="002C565F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5C3B7C80" w14:textId="0EFFF5DD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b/>
          <w:sz w:val="22"/>
          <w:szCs w:val="22"/>
          <w:lang w:val="en-US"/>
        </w:rPr>
        <w:t>MIR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E602E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F06B2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</w:t>
      </w:r>
    </w:p>
    <w:p w14:paraId="712421E6" w14:textId="4D68D53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5DE9E78" w14:textId="42C632CA" w:rsidR="00AF0975" w:rsidRPr="002C565F" w:rsidRDefault="002D495D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68722DDE" w14:textId="1824C6DE" w:rsidR="00AF0975" w:rsidRPr="002C565F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  <w:r>
        <w:rPr>
          <w:rFonts w:ascii="Arial Narrow" w:hAnsi="Arial Narrow" w:cs="Courier New"/>
          <w:sz w:val="22"/>
          <w:szCs w:val="22"/>
          <w:lang w:val="en-US"/>
        </w:rPr>
        <w:t>0.295               0.385              0.77          1.000</w:t>
      </w:r>
    </w:p>
    <w:p w14:paraId="127D8FBD" w14:textId="34F37605" w:rsidR="002D495D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                         0.438               0.299              1.46           0.431</w:t>
      </w:r>
    </w:p>
    <w:p w14:paraId="386E4BD1" w14:textId="1B2F1BE7" w:rsidR="00AF0975" w:rsidRPr="002C565F" w:rsidRDefault="002D495D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0.143               0.430              0.33          1.000</w:t>
      </w:r>
    </w:p>
    <w:p w14:paraId="7A5F6810" w14:textId="75D310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39283788" w14:textId="77777777" w:rsidR="00AF0975" w:rsidRPr="0041640A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443D0958" w14:textId="588B1298" w:rsidR="00AF0975" w:rsidRDefault="00AF0975">
      <w:pPr>
        <w:rPr>
          <w:b/>
          <w:lang w:val="en-US"/>
        </w:rPr>
      </w:pPr>
    </w:p>
    <w:p w14:paraId="36E3CF3D" w14:textId="0804EA57" w:rsidR="002C565F" w:rsidRPr="002C565F" w:rsidRDefault="002C565F" w:rsidP="002C565F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2. </w:t>
      </w:r>
      <w:r w:rsidRPr="002C565F">
        <w:rPr>
          <w:rFonts w:ascii="Arial Narrow" w:hAnsi="Arial Narrow" w:cs="Courier New"/>
          <w:b/>
          <w:lang w:val="en-US"/>
        </w:rPr>
        <w:t>Dissemination rate (DIR)</w:t>
      </w:r>
    </w:p>
    <w:p w14:paraId="4AF7F330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34C82A63" w14:textId="67D5669C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2.1 Model dissemination rate (DIR) 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58AEF687" w14:textId="109A7066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</w:t>
      </w:r>
    </w:p>
    <w:p w14:paraId="4B346D1D" w14:textId="59D16CF2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iseminacion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rate (DIR)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Std. Err.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[95% Conf. Interval]</w:t>
      </w:r>
    </w:p>
    <w:p w14:paraId="354AC3BC" w14:textId="09DD7E9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7D482DF1" w14:textId="5CB929EF" w:rsidR="002D495D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</w:t>
      </w:r>
    </w:p>
    <w:p w14:paraId="36383709" w14:textId="4BFAE9E3" w:rsidR="002D495D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1.768             0.831         1.21      0.226           0.703 - 4.443</w:t>
      </w:r>
    </w:p>
    <w:p w14:paraId="7E11746E" w14:textId="60394D7A" w:rsidR="002D495D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                                                      1.272             0.436         0.70      0.483           0.649 - 2.491</w:t>
      </w:r>
    </w:p>
    <w:p w14:paraId="35F01259" w14:textId="056ADDD6" w:rsidR="002D495D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</w:t>
      </w:r>
      <w:r w:rsidR="002D576B">
        <w:rPr>
          <w:rFonts w:ascii="Arial Narrow" w:hAnsi="Arial Narrow" w:cs="Courier New"/>
          <w:sz w:val="22"/>
          <w:szCs w:val="22"/>
          <w:lang w:val="en-US"/>
        </w:rPr>
        <w:t>1.273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0.256          1.20     0.231           0.857 </w:t>
      </w:r>
      <w:r w:rsidR="002D576B">
        <w:rPr>
          <w:rFonts w:ascii="Arial Narrow" w:hAnsi="Arial Narrow" w:cs="Courier New"/>
          <w:sz w:val="22"/>
          <w:szCs w:val="22"/>
          <w:lang w:val="en-US"/>
        </w:rPr>
        <w:t>-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1.889</w:t>
      </w:r>
    </w:p>
    <w:p w14:paraId="43FA54DE" w14:textId="188EB630" w:rsidR="00AF0975" w:rsidRPr="002C565F" w:rsidRDefault="002D495D" w:rsidP="002D495D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</w:t>
      </w:r>
    </w:p>
    <w:p w14:paraId="7596961F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D0A1C6C" w14:textId="77777777" w:rsidR="00AF0975" w:rsidRPr="006807C5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1F6FFF5E" w14:textId="77777777" w:rsid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</w:p>
    <w:p w14:paraId="6C30757D" w14:textId="77777777" w:rsidR="002C565F" w:rsidRDefault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br w:type="page"/>
      </w:r>
    </w:p>
    <w:p w14:paraId="4171E737" w14:textId="23115D2E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lastRenderedPageBreak/>
        <w:t>2.2 Model significance</w:t>
      </w:r>
    </w:p>
    <w:p w14:paraId="6C4A9D8F" w14:textId="66F63F90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058B61CD" w14:textId="3E18D428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4F33A9D9" w14:textId="4454A30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0C07C267" w14:textId="2B48482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9521F">
        <w:rPr>
          <w:rFonts w:ascii="Arial Narrow" w:hAnsi="Arial Narrow" w:cs="Courier New"/>
          <w:sz w:val="22"/>
          <w:szCs w:val="22"/>
          <w:lang w:val="en-US"/>
        </w:rPr>
        <w:t>Genotyp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2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9521F">
        <w:rPr>
          <w:rFonts w:ascii="Arial Narrow" w:hAnsi="Arial Narrow" w:cs="Courier New"/>
          <w:sz w:val="22"/>
          <w:szCs w:val="22"/>
          <w:lang w:val="en-US"/>
        </w:rPr>
        <w:t>1.64      0.4413</w:t>
      </w:r>
    </w:p>
    <w:p w14:paraId="20B9915B" w14:textId="7FAB449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</w:t>
      </w:r>
      <w:r w:rsidR="0069521F">
        <w:rPr>
          <w:rFonts w:ascii="Arial Narrow" w:hAnsi="Arial Narrow" w:cs="Courier New"/>
          <w:sz w:val="22"/>
          <w:szCs w:val="22"/>
          <w:lang w:val="en-US"/>
        </w:rPr>
        <w:t>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</w:p>
    <w:p w14:paraId="41E51A83" w14:textId="0E5ACCF4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adjusted p-values </w:t>
      </w:r>
      <w:proofErr w:type="gramStart"/>
      <w:r w:rsidRPr="002C565F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681B78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0D36F4DA" w14:textId="77777777" w:rsidR="00AF0975" w:rsidRPr="005E37D3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60AB64A4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6510F148" w14:textId="2396A30D" w:rsidR="002C565F" w:rsidRPr="005E602E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2.3 </w:t>
      </w:r>
      <w:proofErr w:type="spellStart"/>
      <w:r w:rsidRPr="005E602E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45BDF60C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239504F3" w14:textId="696A6FA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26EBA8E8" w14:textId="7BBE913F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E602E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E602E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39BBA2D3" w14:textId="0D97CCA0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E602E" w:rsidRPr="005E602E">
        <w:rPr>
          <w:rFonts w:ascii="Arial Narrow" w:hAnsi="Arial Narrow" w:cs="Courier New"/>
          <w:b/>
          <w:sz w:val="22"/>
          <w:szCs w:val="22"/>
          <w:lang w:val="en-US"/>
        </w:rPr>
        <w:t>DIR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Contrast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Std. Err.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proofErr w:type="gramStart"/>
      <w:r w:rsidRPr="005E602E">
        <w:rPr>
          <w:rFonts w:ascii="Arial Narrow" w:hAnsi="Arial Narrow" w:cs="Courier New"/>
          <w:sz w:val="22"/>
          <w:szCs w:val="22"/>
          <w:lang w:val="en-US"/>
        </w:rPr>
        <w:t>z</w:t>
      </w:r>
      <w:proofErr w:type="gram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15665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P&gt;|z|</w:t>
      </w:r>
    </w:p>
    <w:p w14:paraId="6E624A9F" w14:textId="291CBB0D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</w:t>
      </w:r>
    </w:p>
    <w:p w14:paraId="3DE52945" w14:textId="77777777" w:rsidR="00156651" w:rsidRPr="002C565F" w:rsidRDefault="00156651" w:rsidP="00156651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1B6CFEC1" w14:textId="12A2DFFA" w:rsidR="00156651" w:rsidRPr="002C565F" w:rsidRDefault="00156651" w:rsidP="00156651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0.570             0.470          1.21      0.677</w:t>
      </w:r>
    </w:p>
    <w:p w14:paraId="3F75FEEA" w14:textId="2BA86C06" w:rsidR="00156651" w:rsidRDefault="00156651" w:rsidP="00156651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                           0.241             0.</w:t>
      </w:r>
      <w:r w:rsidR="00A8170A">
        <w:rPr>
          <w:rFonts w:ascii="Arial Narrow" w:hAnsi="Arial Narrow" w:cs="Courier New"/>
          <w:sz w:val="22"/>
          <w:szCs w:val="22"/>
          <w:lang w:val="en-US"/>
        </w:rPr>
        <w:t>343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0.70      1.000</w:t>
      </w:r>
    </w:p>
    <w:p w14:paraId="2CC137D1" w14:textId="693488A5" w:rsidR="00156651" w:rsidRPr="002C565F" w:rsidRDefault="00156651" w:rsidP="00156651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-0.329             0.507         -0.65      1.000</w:t>
      </w:r>
    </w:p>
    <w:p w14:paraId="25077DB4" w14:textId="2F5A70F1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</w:p>
    <w:p w14:paraId="286F7483" w14:textId="77777777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4F6D4B5" w14:textId="13406500" w:rsidR="005D6DC4" w:rsidRDefault="005D6DC4" w:rsidP="005D6DC4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b/>
          <w:lang w:val="en-US"/>
        </w:rPr>
        <w:t>3</w:t>
      </w:r>
      <w:r w:rsidRPr="005D6DC4">
        <w:rPr>
          <w:rFonts w:ascii="Arial Narrow" w:hAnsi="Arial Narrow" w:cs="Courier New"/>
          <w:b/>
          <w:lang w:val="en-US"/>
        </w:rPr>
        <w:t>. Dissemination efficiency (DIE)</w:t>
      </w:r>
    </w:p>
    <w:p w14:paraId="6ACA2FB8" w14:textId="69958A78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1BE373D" w14:textId="1BA6FB03" w:rsidR="005D6DC4" w:rsidRPr="005D6DC4" w:rsidRDefault="005D6DC4" w:rsidP="00AF0975">
      <w:pPr>
        <w:rPr>
          <w:rFonts w:ascii="Arial Narrow" w:hAnsi="Arial Narrow" w:cs="Courier New"/>
          <w:sz w:val="22"/>
          <w:szCs w:val="22"/>
          <w:highlight w:val="yellow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1 Dissemination efficiency (DIE)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 w:rsidR="002D495D">
        <w:rPr>
          <w:rFonts w:ascii="Arial Narrow" w:hAnsi="Arial Narrow" w:cs="Courier New"/>
          <w:lang w:val="en-US"/>
        </w:rPr>
        <w:t xml:space="preserve">V1016I </w:t>
      </w:r>
      <w:proofErr w:type="spellStart"/>
      <w:r w:rsidR="002D495D" w:rsidRPr="007A41B7">
        <w:rPr>
          <w:rFonts w:ascii="Arial Narrow" w:hAnsi="Arial Narrow" w:cs="Courier New"/>
          <w:i/>
          <w:lang w:val="en-US"/>
        </w:rPr>
        <w:t>kdr</w:t>
      </w:r>
      <w:proofErr w:type="spellEnd"/>
      <w:r w:rsidR="002D495D">
        <w:rPr>
          <w:rFonts w:ascii="Arial Narrow" w:hAnsi="Arial Narrow" w:cs="Courier New"/>
          <w:lang w:val="en-US"/>
        </w:rPr>
        <w:t xml:space="preserve"> mutations </w:t>
      </w:r>
      <w:r w:rsidR="002D495D" w:rsidRPr="005A7606">
        <w:rPr>
          <w:rFonts w:ascii="Arial Narrow" w:hAnsi="Arial Narrow" w:cs="Courier New"/>
          <w:lang w:val="en-US"/>
        </w:rPr>
        <w:t>g</w:t>
      </w:r>
      <w:r w:rsidR="002D495D">
        <w:rPr>
          <w:rFonts w:ascii="Arial Narrow" w:hAnsi="Arial Narrow" w:cs="Courier New"/>
          <w:lang w:val="en-US"/>
        </w:rPr>
        <w:t xml:space="preserve">enotypes of </w:t>
      </w:r>
      <w:r w:rsidR="002D495D"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="002D495D"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</w:p>
    <w:p w14:paraId="2F1FDC6B" w14:textId="6D428977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457BCF3" w14:textId="19870B46" w:rsidR="00AF0975" w:rsidRPr="005D6DC4" w:rsidRDefault="005D6DC4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lang w:val="en-US"/>
        </w:rPr>
        <w:t xml:space="preserve">Dissemination efficiency (DIE)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Odds Ratio   Std. Err.    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P&gt;|z|     [95% Conf. Interval]</w:t>
      </w:r>
    </w:p>
    <w:p w14:paraId="64F8AC70" w14:textId="2B2E9BE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19916F10" w14:textId="49513DE9" w:rsidR="008D6434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proofErr w:type="gramStart"/>
      <w:r>
        <w:rPr>
          <w:rFonts w:ascii="Arial Narrow" w:hAnsi="Arial Narrow" w:cs="Courier New"/>
          <w:sz w:val="22"/>
          <w:szCs w:val="22"/>
          <w:lang w:val="en-US"/>
        </w:rPr>
        <w:t>Wild-type</w:t>
      </w:r>
      <w:proofErr w:type="gram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</w:t>
      </w:r>
    </w:p>
    <w:p w14:paraId="7B5E7F64" w14:textId="4DE5B748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Heterozygous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1.703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0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.62</w:t>
      </w:r>
      <w:r w:rsidR="00F75C7C">
        <w:rPr>
          <w:rFonts w:ascii="Arial Narrow" w:hAnsi="Arial Narrow" w:cs="Courier New"/>
          <w:sz w:val="22"/>
          <w:szCs w:val="22"/>
          <w:lang w:val="en-US"/>
        </w:rPr>
        <w:t>1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1.46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0.144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0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.83</w:t>
      </w:r>
      <w:r w:rsidR="00F75C7C">
        <w:rPr>
          <w:rFonts w:ascii="Arial Narrow" w:hAnsi="Arial Narrow" w:cs="Courier New"/>
          <w:sz w:val="22"/>
          <w:szCs w:val="22"/>
          <w:lang w:val="en-US"/>
        </w:rPr>
        <w:t>4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 3.480</w:t>
      </w:r>
    </w:p>
    <w:p w14:paraId="734A2393" w14:textId="00B51EB3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Mutant                                       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1.49</w:t>
      </w:r>
      <w:r w:rsidR="00F75C7C">
        <w:rPr>
          <w:rFonts w:ascii="Arial Narrow" w:hAnsi="Arial Narrow" w:cs="Courier New"/>
          <w:sz w:val="22"/>
          <w:szCs w:val="22"/>
          <w:lang w:val="en-US"/>
        </w:rPr>
        <w:t>7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0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.423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1.43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0.154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0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.8</w:t>
      </w:r>
      <w:r w:rsidR="00F75C7C">
        <w:rPr>
          <w:rFonts w:ascii="Arial Narrow" w:hAnsi="Arial Narrow" w:cs="Courier New"/>
          <w:sz w:val="22"/>
          <w:szCs w:val="22"/>
          <w:lang w:val="en-US"/>
        </w:rPr>
        <w:t>60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 2.605</w:t>
      </w:r>
    </w:p>
    <w:p w14:paraId="7E43AF2A" w14:textId="35B873D2" w:rsidR="008D6434" w:rsidRPr="002C565F" w:rsidRDefault="008D6434" w:rsidP="008D6434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_cons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0.528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0.087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-3.86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0.000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0.382    0.730</w:t>
      </w:r>
    </w:p>
    <w:p w14:paraId="49D73835" w14:textId="5D4F2E2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60942ABC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F385433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</w:p>
    <w:p w14:paraId="4943F0D7" w14:textId="6B38C01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2 Model significance</w:t>
      </w:r>
    </w:p>
    <w:p w14:paraId="40E52FE3" w14:textId="2420A56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336AEE4F" w14:textId="3A6F2DEF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2845142F" w14:textId="06ADC27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7D240D7C" w14:textId="02F0C9FE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8D6434">
        <w:rPr>
          <w:rFonts w:ascii="Arial Narrow" w:hAnsi="Arial Narrow" w:cs="Courier New"/>
          <w:sz w:val="22"/>
          <w:szCs w:val="22"/>
          <w:lang w:val="en-US"/>
        </w:rPr>
        <w:t>Genotype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2        </w:t>
      </w:r>
      <w:r w:rsidR="00F75C7C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3.30     0.1923</w:t>
      </w:r>
    </w:p>
    <w:p w14:paraId="6B265A03" w14:textId="4FD247F0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</w:t>
      </w:r>
    </w:p>
    <w:p w14:paraId="019C2E09" w14:textId="61206751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5D6DC4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adjusted p-values </w:t>
      </w:r>
      <w:proofErr w:type="gramStart"/>
      <w:r w:rsidRPr="005D6DC4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5D6DC4" w:rsidRPr="005D6DC4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5D6DC4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7F742C76" w14:textId="7777777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</w:p>
    <w:p w14:paraId="3F83F989" w14:textId="2AFF30B8" w:rsidR="005D6DC4" w:rsidRPr="005D6DC4" w:rsidRDefault="0001030B" w:rsidP="005D6DC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3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.</w:t>
      </w:r>
      <w:bookmarkStart w:id="0" w:name="_GoBack"/>
      <w:bookmarkEnd w:id="0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03B4D93F" w14:textId="5F2D5ED4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4BFF01C1" w14:textId="1635024C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D6DC4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10F327FA" w14:textId="04D085A4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>DIE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Std. Err.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P&gt;|z|</w:t>
      </w:r>
    </w:p>
    <w:p w14:paraId="5B5153A5" w14:textId="53D76E3C" w:rsidR="00AF0975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3D746C2F" w14:textId="77777777" w:rsidR="008D6434" w:rsidRPr="002C565F" w:rsidRDefault="008D6434" w:rsidP="008D6434">
      <w:pPr>
        <w:rPr>
          <w:rFonts w:ascii="Arial Narrow" w:hAnsi="Arial Narrow" w:cs="Courier New"/>
          <w:b/>
          <w:sz w:val="22"/>
          <w:szCs w:val="22"/>
          <w:lang w:val="en-US"/>
        </w:rPr>
      </w:pPr>
      <w:r>
        <w:rPr>
          <w:rFonts w:ascii="Arial Narrow" w:hAnsi="Arial Narrow" w:cs="Courier New"/>
          <w:b/>
          <w:sz w:val="22"/>
          <w:szCs w:val="22"/>
          <w:lang w:val="en-US"/>
        </w:rPr>
        <w:t>Genotype</w:t>
      </w:r>
    </w:p>
    <w:p w14:paraId="36672EB3" w14:textId="0951F86C" w:rsidR="008D6434" w:rsidRPr="00F75C7C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Wild-typ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0.53</w:t>
      </w:r>
      <w:r w:rsidR="00F75C7C">
        <w:rPr>
          <w:rFonts w:ascii="Arial Narrow" w:hAnsi="Arial Narrow" w:cs="Courier New"/>
          <w:sz w:val="22"/>
          <w:szCs w:val="22"/>
          <w:lang w:val="en-US"/>
        </w:rPr>
        <w:t>3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0.364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1.46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0.432</w:t>
      </w:r>
    </w:p>
    <w:p w14:paraId="2F776AE3" w14:textId="4E4B5FD8" w:rsidR="008D6434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Wild-type                     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0.403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0.28</w:t>
      </w:r>
      <w:r w:rsidR="005D4B19">
        <w:rPr>
          <w:rFonts w:ascii="Arial Narrow" w:hAnsi="Arial Narrow" w:cs="Courier New"/>
          <w:sz w:val="22"/>
          <w:szCs w:val="22"/>
          <w:lang w:val="en-US"/>
        </w:rPr>
        <w:t>3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1.43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0.462</w:t>
      </w:r>
    </w:p>
    <w:p w14:paraId="134C427C" w14:textId="15D8724B" w:rsidR="008D6434" w:rsidRPr="002C565F" w:rsidRDefault="008D6434" w:rsidP="008D643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Mut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Heterozygous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-0.129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0.39</w:t>
      </w:r>
      <w:r w:rsidR="005D4B19">
        <w:rPr>
          <w:rFonts w:ascii="Arial Narrow" w:hAnsi="Arial Narrow" w:cs="Courier New"/>
          <w:sz w:val="22"/>
          <w:szCs w:val="22"/>
          <w:lang w:val="en-US"/>
        </w:rPr>
        <w:t>8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 xml:space="preserve">-0.33   </w:t>
      </w:r>
      <w:r w:rsidR="005D4B19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F75C7C" w:rsidRPr="00F75C7C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78C59944" w14:textId="152441ED" w:rsidR="00AF0975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</w:p>
    <w:p w14:paraId="2B01EEBA" w14:textId="7A735B58" w:rsidR="009F3FBE" w:rsidRDefault="009F3FBE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36844145" w14:textId="0AC8C91D" w:rsidR="009F3FBE" w:rsidRDefault="009F3FBE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53D8173B" w14:textId="77777777" w:rsidR="009F3FBE" w:rsidRPr="005D6DC4" w:rsidRDefault="009F3FBE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sectPr w:rsidR="009F3FBE" w:rsidRPr="005D6DC4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8A8EE" w14:textId="77777777" w:rsidR="00CD7544" w:rsidRDefault="00CD7544" w:rsidP="005D4B19">
      <w:r>
        <w:separator/>
      </w:r>
    </w:p>
  </w:endnote>
  <w:endnote w:type="continuationSeparator" w:id="0">
    <w:p w14:paraId="6D3F875D" w14:textId="77777777" w:rsidR="00CD7544" w:rsidRDefault="00CD7544" w:rsidP="005D4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5171953"/>
      <w:docPartObj>
        <w:docPartGallery w:val="Page Numbers (Bottom of Page)"/>
        <w:docPartUnique/>
      </w:docPartObj>
    </w:sdtPr>
    <w:sdtEndPr/>
    <w:sdtContent>
      <w:p w14:paraId="1BAEED33" w14:textId="5B62DD86" w:rsidR="005D4B19" w:rsidRDefault="005D4B1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030B" w:rsidRPr="0001030B">
          <w:rPr>
            <w:noProof/>
            <w:lang w:val="es-ES"/>
          </w:rPr>
          <w:t>2</w:t>
        </w:r>
        <w:r>
          <w:fldChar w:fldCharType="end"/>
        </w:r>
      </w:p>
    </w:sdtContent>
  </w:sdt>
  <w:p w14:paraId="66CEA29E" w14:textId="77777777" w:rsidR="005D4B19" w:rsidRDefault="005D4B1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44F9D" w14:textId="77777777" w:rsidR="00CD7544" w:rsidRDefault="00CD7544" w:rsidP="005D4B19">
      <w:r>
        <w:separator/>
      </w:r>
    </w:p>
  </w:footnote>
  <w:footnote w:type="continuationSeparator" w:id="0">
    <w:p w14:paraId="44A5FB31" w14:textId="77777777" w:rsidR="00CD7544" w:rsidRDefault="00CD7544" w:rsidP="005D4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wtjQ2tDA1MzFV0lEKTi0uzszPAymwqAUAWV0avCwAAAA="/>
  </w:docVars>
  <w:rsids>
    <w:rsidRoot w:val="0041640A"/>
    <w:rsid w:val="0001030B"/>
    <w:rsid w:val="00074011"/>
    <w:rsid w:val="00081DF6"/>
    <w:rsid w:val="00156651"/>
    <w:rsid w:val="001C4916"/>
    <w:rsid w:val="001D0DF3"/>
    <w:rsid w:val="001F0D9B"/>
    <w:rsid w:val="0025650B"/>
    <w:rsid w:val="00274F64"/>
    <w:rsid w:val="002C565F"/>
    <w:rsid w:val="002D495D"/>
    <w:rsid w:val="002D576B"/>
    <w:rsid w:val="0041640A"/>
    <w:rsid w:val="00500D81"/>
    <w:rsid w:val="005720ED"/>
    <w:rsid w:val="005926A1"/>
    <w:rsid w:val="005A7606"/>
    <w:rsid w:val="005D4B19"/>
    <w:rsid w:val="005D6DC4"/>
    <w:rsid w:val="005E602E"/>
    <w:rsid w:val="00681B78"/>
    <w:rsid w:val="0069521F"/>
    <w:rsid w:val="00701766"/>
    <w:rsid w:val="00715EA6"/>
    <w:rsid w:val="00793230"/>
    <w:rsid w:val="007A41B7"/>
    <w:rsid w:val="008165DB"/>
    <w:rsid w:val="008272EB"/>
    <w:rsid w:val="00861DBB"/>
    <w:rsid w:val="00870142"/>
    <w:rsid w:val="008862F6"/>
    <w:rsid w:val="00891BDF"/>
    <w:rsid w:val="008D2354"/>
    <w:rsid w:val="008D4F8B"/>
    <w:rsid w:val="008D6434"/>
    <w:rsid w:val="008F06B2"/>
    <w:rsid w:val="009F3FBE"/>
    <w:rsid w:val="00A11345"/>
    <w:rsid w:val="00A8170A"/>
    <w:rsid w:val="00AF0975"/>
    <w:rsid w:val="00B34E56"/>
    <w:rsid w:val="00BA7493"/>
    <w:rsid w:val="00C3237E"/>
    <w:rsid w:val="00CD7544"/>
    <w:rsid w:val="00CE2F0A"/>
    <w:rsid w:val="00E9478A"/>
    <w:rsid w:val="00EB48F4"/>
    <w:rsid w:val="00F61EB0"/>
    <w:rsid w:val="00F75C7C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139D"/>
  <w15:chartTrackingRefBased/>
  <w15:docId w15:val="{CBFD824F-3580-AA40-9257-1042013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D4B1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4B19"/>
  </w:style>
  <w:style w:type="paragraph" w:styleId="Piedepgina">
    <w:name w:val="footer"/>
    <w:basedOn w:val="Normal"/>
    <w:link w:val="PiedepginaCar"/>
    <w:uiPriority w:val="99"/>
    <w:unhideWhenUsed/>
    <w:rsid w:val="005D4B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4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123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Orobio</dc:creator>
  <cp:keywords/>
  <dc:description/>
  <cp:lastModifiedBy>Martha Liliana Ahumada Franco</cp:lastModifiedBy>
  <cp:revision>15</cp:revision>
  <dcterms:created xsi:type="dcterms:W3CDTF">2022-07-05T22:28:00Z</dcterms:created>
  <dcterms:modified xsi:type="dcterms:W3CDTF">2022-10-12T20:56:00Z</dcterms:modified>
</cp:coreProperties>
</file>